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71858" w14:textId="77777777" w:rsidR="00C24279" w:rsidRPr="00923671" w:rsidRDefault="00C24279" w:rsidP="00C24279">
      <w:pPr>
        <w:autoSpaceDE w:val="0"/>
        <w:autoSpaceDN w:val="0"/>
        <w:adjustRightInd w:val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3 Table. </w:t>
      </w:r>
      <w:r w:rsidRPr="00B657C7">
        <w:rPr>
          <w:b/>
          <w:bCs/>
          <w:sz w:val="36"/>
          <w:szCs w:val="36"/>
        </w:rPr>
        <w:t>Comprehensiveness</w:t>
      </w:r>
      <w:r w:rsidRPr="00923671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Likert Scale Reference</w:t>
      </w:r>
    </w:p>
    <w:p w14:paraId="10CD9621" w14:textId="77777777" w:rsidR="00C24279" w:rsidRDefault="00C24279" w:rsidP="00C24279">
      <w:pPr>
        <w:autoSpaceDE w:val="0"/>
        <w:autoSpaceDN w:val="0"/>
        <w:adjustRightInd w:val="0"/>
      </w:pPr>
    </w:p>
    <w:p w14:paraId="3A051F45" w14:textId="77777777" w:rsidR="00C24279" w:rsidRDefault="00C24279" w:rsidP="00C24279">
      <w:pPr>
        <w:autoSpaceDE w:val="0"/>
        <w:autoSpaceDN w:val="0"/>
        <w:adjustRightInd w:val="0"/>
      </w:pPr>
    </w:p>
    <w:tbl>
      <w:tblPr>
        <w:tblW w:w="10773" w:type="dxa"/>
        <w:tblInd w:w="-706" w:type="dxa"/>
        <w:tblLook w:val="04A0" w:firstRow="1" w:lastRow="0" w:firstColumn="1" w:lastColumn="0" w:noHBand="0" w:noVBand="1"/>
      </w:tblPr>
      <w:tblGrid>
        <w:gridCol w:w="2260"/>
        <w:gridCol w:w="3836"/>
        <w:gridCol w:w="4677"/>
      </w:tblGrid>
      <w:tr w:rsidR="00C24279" w14:paraId="6380356F" w14:textId="77777777" w:rsidTr="00C24279">
        <w:trPr>
          <w:trHeight w:val="9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718D7C25" w14:textId="77777777" w:rsidR="00C24279" w:rsidRDefault="00C24279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Question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5BE08EBA" w14:textId="77777777" w:rsidR="00C24279" w:rsidRDefault="00C24279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093D93"/>
            <w:noWrap/>
            <w:vAlign w:val="center"/>
            <w:hideMark/>
          </w:tcPr>
          <w:p w14:paraId="50D05601" w14:textId="77777777" w:rsidR="00C24279" w:rsidRDefault="00C24279" w:rsidP="002260E6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ge</w:t>
            </w:r>
          </w:p>
        </w:tc>
      </w:tr>
      <w:tr w:rsidR="00C24279" w14:paraId="2E0B94FB" w14:textId="77777777" w:rsidTr="00C24279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D1B2" w14:textId="77777777" w:rsidR="00C24279" w:rsidRDefault="00C2427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627F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6AE5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1.66</w:t>
            </w:r>
          </w:p>
        </w:tc>
      </w:tr>
      <w:tr w:rsidR="00C24279" w14:paraId="7FCCBCC7" w14:textId="77777777" w:rsidTr="00C24279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2718" w14:textId="77777777" w:rsidR="00C24279" w:rsidRDefault="00C2427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tly difficul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8941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4BAB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 - 2.32</w:t>
            </w:r>
          </w:p>
        </w:tc>
      </w:tr>
      <w:tr w:rsidR="00C24279" w14:paraId="3EF67B1D" w14:textId="77777777" w:rsidTr="00C24279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2071" w14:textId="77777777" w:rsidR="00C24279" w:rsidRDefault="00C2427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sy to understand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7C86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E2B0" w14:textId="77777777" w:rsidR="00C24279" w:rsidRDefault="00C24279" w:rsidP="002260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 - 3.00</w:t>
            </w:r>
          </w:p>
        </w:tc>
      </w:tr>
    </w:tbl>
    <w:p w14:paraId="10DDE712" w14:textId="77777777" w:rsidR="00C24279" w:rsidRDefault="00C24279" w:rsidP="00C24279">
      <w:pPr>
        <w:autoSpaceDE w:val="0"/>
        <w:autoSpaceDN w:val="0"/>
        <w:adjustRightInd w:val="0"/>
      </w:pPr>
    </w:p>
    <w:p w14:paraId="029138A0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79"/>
    <w:rsid w:val="00535CEF"/>
    <w:rsid w:val="00641A25"/>
    <w:rsid w:val="006831FA"/>
    <w:rsid w:val="00BE0B4E"/>
    <w:rsid w:val="00C2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14888"/>
  <w15:chartTrackingRefBased/>
  <w15:docId w15:val="{06A2A606-15EB-D641-8D87-A70815F72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27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2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2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2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2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2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2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2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2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2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4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27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4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1:00Z</dcterms:created>
  <dcterms:modified xsi:type="dcterms:W3CDTF">2025-01-11T19:41:00Z</dcterms:modified>
</cp:coreProperties>
</file>